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8E8255" w14:textId="25F0BADB" w:rsidR="00752337" w:rsidRPr="00752337" w:rsidRDefault="00752337" w:rsidP="005F2A4C">
      <w:pPr>
        <w:ind w:left="480" w:hanging="480"/>
        <w:rPr>
          <w:rFonts w:ascii="Times New Roman" w:hAnsi="Times New Roman" w:cs="Times New Roman"/>
          <w:sz w:val="24"/>
          <w:szCs w:val="28"/>
        </w:rPr>
      </w:pPr>
      <w:r w:rsidRPr="00752337">
        <w:rPr>
          <w:rFonts w:ascii="Times New Roman" w:hAnsi="Times New Roman" w:cs="Times New Roman"/>
          <w:sz w:val="24"/>
          <w:szCs w:val="28"/>
        </w:rPr>
        <w:t>Additional file 1 Search Strategy</w:t>
      </w:r>
    </w:p>
    <w:p w14:paraId="508CB70E" w14:textId="77777777" w:rsidR="005F2A4C" w:rsidRPr="005F2A4C" w:rsidRDefault="005F2A4C" w:rsidP="005F2A4C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"Databases as Topic"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h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database*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"health care databases"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"healthcare databases"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"health care database"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"healthcare database"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"healthcare data"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"health care data"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"national database"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)   </w:t>
      </w:r>
    </w:p>
    <w:p w14:paraId="41577C9C" w14:textId="0C0BEE75" w:rsidR="005F2A4C" w:rsidRPr="005F2A4C" w:rsidRDefault="005F2A4C" w:rsidP="005F2A4C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(health information exchange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hie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 OR 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hio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regional health information organization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hl7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health level seven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"unified medical language system"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SH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ajor Topic] OR 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umls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 OR 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oinc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 OR 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xnorm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 OR 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nomed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icd9 cm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 OR 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cd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9 cm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icd10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 OR 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cd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10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 OR 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tathesaurus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patient card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patient cards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health card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health cards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electronic health data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personal health data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personal health record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personal health records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"health records, personal"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SH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ajor Topic] OR "health records, personal"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SH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ajor Topic] OR 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health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e-health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"medical informatics applications"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SH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erms] OR "medical informatics applications"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SH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erms] OR "medical records systems, computerized"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SH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erms] OR "medical records systems, computerized"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SH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erms] OR computerized patient medical records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automated medical record system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automated medical record systems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automated medical records system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automated medical records systems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computerized medical record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computerized medical records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computerized patient records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computerized patient record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computerized patient medical record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electronic health record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electronic health records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"electronic health records"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SH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ajor Topic] OR "electronic health records"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SH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ajor Topic] OR electronic patient record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electronic patient records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electronic medical record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electronic medical records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electronic healthcare records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electronic healthcare record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electronic health care record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electronic health care records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"archives"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SH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ajor Topic] OR 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hr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 OR 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hrs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 OR 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hr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 OR 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hrs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 OR 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mr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 OR 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mr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"health information systems"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SH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ajor Topic] OR "health information systems"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SH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ajor Topic] OR "health information systems"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SH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ajor Topic] OR "health information interoperability"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SH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"health information interoperability"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) AND (medical record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"medical records"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SH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erms] OR medical records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patient record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patient records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patient health record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patient health records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"patient identification systems"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SH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erms] OR "patient identification systems"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SH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erms] OR "patient outcome assessment"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SH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ajor Topic] OR "patient discharge summaries"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SH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ajor Topic] OR healthcare record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healthcare records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health care record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health care records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health record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health records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hospital information system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hospital information systems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 OR 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umae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"attitude to computers"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SH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erms] OR medical informatics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OR "information technology"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SH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"information technology"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)) OR (("medical records systems, </w:t>
      </w:r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>computerized"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SH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ajor Topic] OR "medical records systems, computerized"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SH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erms] OR computerized patient medical record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computerized patient medical records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automated medical record system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automated medical record systems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automated medical records system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automated medical records systems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computerized medical record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computerized medical records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computerized patient records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computerized patient record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"patient generated health data"[mesh] OR "patient generated health data"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OR electronic health record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electronic health records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electronic patient record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electronic patient records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electronic medical record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electronic medical records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electronic healthcare records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electronic healthcare record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electronic health care record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electronic health care records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"unified medical language system"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SH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ajor Topic] OR unified medical language system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 OR 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umls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 OR 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oinc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 OR 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xnorm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 OR 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nomed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icd9 cm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 OR 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cd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9 cm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icd10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 OR 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cd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10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 OR 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tathesaurus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 OR 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hr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 OR 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hrs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 OR 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hr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 OR 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hrs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 OR 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mr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 OR 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mrs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meaningful use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meaningful use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"meaningful use"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SH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ajor Topic]) AND ("J AHIMA"[Journal] OR "J Am Med Inform Assoc"[Journal] OR "AMIA Annu Symp Proc"[Journal] OR "Health Data Manag"[Journal] OR "Int J Med Inform"[Journal] OR "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Yearb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ed Inform"[Journal] OR "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elemed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J E Health"[Journal] OR "Stud Health Technol Inform"[Journal]))    </w:t>
      </w:r>
    </w:p>
    <w:p w14:paraId="5454556C" w14:textId="77777777" w:rsidR="005F2A4C" w:rsidRPr="005F2A4C" w:rsidRDefault="005F2A4C" w:rsidP="005F2A4C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Administrative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Claims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"routine data" 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"routinely collected" 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)  </w:t>
      </w:r>
    </w:p>
    <w:p w14:paraId="425DE787" w14:textId="77777777" w:rsidR="005F2A4C" w:rsidRPr="005F2A4C" w:rsidRDefault="005F2A4C" w:rsidP="005F2A4C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"retrospective database"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"secondary data"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"medical insurance" 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"datalink"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)</w:t>
      </w:r>
    </w:p>
    <w:p w14:paraId="2787F0F9" w14:textId="77777777" w:rsidR="005F2A4C" w:rsidRPr="005F2A4C" w:rsidRDefault="005F2A4C" w:rsidP="005F2A4C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bookmarkStart w:id="0" w:name="OLE_LINK1"/>
      <w:bookmarkStart w:id="1" w:name="OLE_LINK2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#1 OR #2 OR #3</w:t>
      </w:r>
      <w:bookmarkEnd w:id="0"/>
      <w:bookmarkEnd w:id="1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#4   </w:t>
      </w:r>
    </w:p>
    <w:p w14:paraId="25344C83" w14:textId="77777777" w:rsidR="005F2A4C" w:rsidRPr="005F2A4C" w:rsidRDefault="005F2A4C" w:rsidP="005F2A4C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"humans"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h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</w:t>
      </w:r>
    </w:p>
    <w:p w14:paraId="6267FF13" w14:textId="77777777" w:rsidR="005F2A4C" w:rsidRPr="005F2A4C" w:rsidRDefault="005F2A4C" w:rsidP="005F2A4C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nglish[lang]</w:t>
      </w:r>
    </w:p>
    <w:p w14:paraId="4AB172AA" w14:textId="77777777" w:rsidR="005F2A4C" w:rsidRPr="005F2A4C" w:rsidRDefault="005F2A4C" w:rsidP="005F2A4C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#5 AND #6 AND #7</w:t>
      </w:r>
    </w:p>
    <w:p w14:paraId="1488B9C7" w14:textId="77777777" w:rsidR="005F2A4C" w:rsidRPr="005F2A4C" w:rsidRDefault="005F2A4C" w:rsidP="005F2A4C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(Review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typ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Address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typ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Biography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typ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Bibliography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typ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Autobiography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typ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Case Reports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typ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Clinical Conference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typ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Comment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typ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Congress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typ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Consensus Development Conference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typ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Consensus Development Conference, NIH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typ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Editorial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typ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Letter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typ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Dictionary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typ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Directory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typ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Historical Article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typ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Legal Case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typ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Meta-Analysis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typ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Guideline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typ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News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typ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Newspaper Article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typ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Patient Education Handout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typ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Personal Narrative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typ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Practice Guideline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typ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Interview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typ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Legislation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typ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Lecture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typ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Video-Audio Media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typ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Webcasts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typ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Portrait[</w:t>
      </w:r>
      <w:proofErr w:type="spellStart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typ</w:t>
      </w:r>
      <w:proofErr w:type="spellEnd"/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))</w:t>
      </w:r>
    </w:p>
    <w:p w14:paraId="5C4BCED9" w14:textId="77777777" w:rsidR="005F2A4C" w:rsidRPr="005F2A4C" w:rsidRDefault="005F2A4C" w:rsidP="005F2A4C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#8 NOT #9</w:t>
      </w:r>
    </w:p>
    <w:p w14:paraId="634B4694" w14:textId="77777777" w:rsidR="005F2A4C" w:rsidRPr="005F2A4C" w:rsidRDefault="005F2A4C" w:rsidP="005F2A4C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5F2A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ilters: Publication date from 2018/01/01 to 2018/12/31</w:t>
      </w:r>
    </w:p>
    <w:p w14:paraId="53DACC0E" w14:textId="77777777" w:rsidR="00147923" w:rsidRPr="005F2A4C" w:rsidRDefault="00147923">
      <w:pPr>
        <w:rPr>
          <w:rFonts w:ascii="Times New Roman" w:hAnsi="Times New Roman" w:cs="Times New Roman"/>
          <w:sz w:val="24"/>
          <w:szCs w:val="24"/>
        </w:rPr>
      </w:pPr>
    </w:p>
    <w:sectPr w:rsidR="00147923" w:rsidRPr="005F2A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C03B7B" w14:textId="77777777" w:rsidR="0002529E" w:rsidRDefault="0002529E" w:rsidP="005F2A4C">
      <w:r>
        <w:separator/>
      </w:r>
    </w:p>
  </w:endnote>
  <w:endnote w:type="continuationSeparator" w:id="0">
    <w:p w14:paraId="1A5BBE86" w14:textId="77777777" w:rsidR="0002529E" w:rsidRDefault="0002529E" w:rsidP="005F2A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6B9BBA" w14:textId="77777777" w:rsidR="0002529E" w:rsidRDefault="0002529E" w:rsidP="005F2A4C">
      <w:r>
        <w:separator/>
      </w:r>
    </w:p>
  </w:footnote>
  <w:footnote w:type="continuationSeparator" w:id="0">
    <w:p w14:paraId="7646C174" w14:textId="77777777" w:rsidR="0002529E" w:rsidRDefault="0002529E" w:rsidP="005F2A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D532F0"/>
    <w:multiLevelType w:val="hybridMultilevel"/>
    <w:tmpl w:val="6EE6CEC8"/>
    <w:lvl w:ilvl="0" w:tplc="AC34D6D0">
      <w:start w:val="1"/>
      <w:numFmt w:val="decimal"/>
      <w:lvlText w:val="%1."/>
      <w:lvlJc w:val="left"/>
      <w:pPr>
        <w:ind w:left="480" w:hanging="480"/>
      </w:pPr>
      <w:rPr>
        <w:rFonts w:asciiTheme="minorHAnsi" w:hAnsiTheme="minorHAnsi" w:cstheme="minorBidi" w:hint="default"/>
        <w:b w:val="0"/>
        <w:color w:val="auto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0DB23F7"/>
    <w:multiLevelType w:val="multilevel"/>
    <w:tmpl w:val="E6FAA84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09B61D9"/>
    <w:multiLevelType w:val="hybridMultilevel"/>
    <w:tmpl w:val="50321704"/>
    <w:lvl w:ilvl="0" w:tplc="C1C05EA6">
      <w:start w:val="1"/>
      <w:numFmt w:val="decimal"/>
      <w:lvlText w:val="%1.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D00"/>
    <w:rsid w:val="0002529E"/>
    <w:rsid w:val="00123C08"/>
    <w:rsid w:val="00147923"/>
    <w:rsid w:val="005F2A4C"/>
    <w:rsid w:val="00752337"/>
    <w:rsid w:val="00A116F9"/>
    <w:rsid w:val="00D33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52E897"/>
  <w15:chartTrackingRefBased/>
  <w15:docId w15:val="{D0F2C5E4-1275-4F86-A9FA-C67F7D9F7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123C08"/>
    <w:pPr>
      <w:keepNext/>
      <w:keepLines/>
      <w:numPr>
        <w:numId w:val="3"/>
      </w:numPr>
      <w:spacing w:line="360" w:lineRule="auto"/>
      <w:jc w:val="left"/>
      <w:outlineLvl w:val="1"/>
    </w:pPr>
    <w:rPr>
      <w:rFonts w:ascii="Times New Roman" w:eastAsia="微软雅黑" w:hAnsi="Times New Roman" w:cstheme="majorBidi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123C08"/>
    <w:rPr>
      <w:rFonts w:ascii="Times New Roman" w:eastAsia="微软雅黑" w:hAnsi="Times New Roman" w:cstheme="majorBidi"/>
      <w:b/>
      <w:bCs/>
      <w:sz w:val="28"/>
      <w:szCs w:val="32"/>
    </w:rPr>
  </w:style>
  <w:style w:type="paragraph" w:styleId="a3">
    <w:name w:val="header"/>
    <w:basedOn w:val="a"/>
    <w:link w:val="a4"/>
    <w:uiPriority w:val="99"/>
    <w:unhideWhenUsed/>
    <w:rsid w:val="005F2A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2A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2A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2A4C"/>
    <w:rPr>
      <w:sz w:val="18"/>
      <w:szCs w:val="18"/>
    </w:rPr>
  </w:style>
  <w:style w:type="paragraph" w:styleId="a7">
    <w:name w:val="List Paragraph"/>
    <w:basedOn w:val="a"/>
    <w:uiPriority w:val="34"/>
    <w:qFormat/>
    <w:rsid w:val="005F2A4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49</Words>
  <Characters>4844</Characters>
  <Application>Microsoft Office Word</Application>
  <DocSecurity>0</DocSecurity>
  <Lines>40</Lines>
  <Paragraphs>11</Paragraphs>
  <ScaleCrop>false</ScaleCrop>
  <Company/>
  <LinksUpToDate>false</LinksUpToDate>
  <CharactersWithSpaces>5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I</dc:creator>
  <cp:keywords/>
  <dc:description/>
  <cp:lastModifiedBy>LIU MEI</cp:lastModifiedBy>
  <cp:revision>3</cp:revision>
  <dcterms:created xsi:type="dcterms:W3CDTF">2021-07-09T05:02:00Z</dcterms:created>
  <dcterms:modified xsi:type="dcterms:W3CDTF">2021-07-12T03:42:00Z</dcterms:modified>
</cp:coreProperties>
</file>